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47B9DC" w14:textId="31A08E41" w:rsidR="00DD12AC" w:rsidRDefault="00DD12AC" w:rsidP="009A1860">
      <w:pPr>
        <w:jc w:val="right"/>
        <w:rPr>
          <w:sz w:val="22"/>
          <w:szCs w:val="22"/>
        </w:rPr>
      </w:pPr>
    </w:p>
    <w:tbl>
      <w:tblPr>
        <w:tblStyle w:val="TableGrid"/>
        <w:tblW w:w="140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76"/>
        <w:gridCol w:w="1418"/>
        <w:gridCol w:w="1417"/>
        <w:gridCol w:w="1418"/>
        <w:gridCol w:w="1417"/>
        <w:gridCol w:w="1418"/>
        <w:gridCol w:w="1275"/>
        <w:gridCol w:w="1418"/>
        <w:gridCol w:w="1417"/>
      </w:tblGrid>
      <w:tr w:rsidR="00642CC0" w:rsidRPr="000D1140" w14:paraId="2827906D" w14:textId="77777777" w:rsidTr="00AA079A">
        <w:trPr>
          <w:jc w:val="center"/>
        </w:trPr>
        <w:tc>
          <w:tcPr>
            <w:tcW w:w="14034" w:type="dxa"/>
            <w:gridSpan w:val="10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77D4B1" w14:textId="23DC5661" w:rsidR="00642CC0" w:rsidRPr="000D1140" w:rsidRDefault="00AD4F11" w:rsidP="00AA079A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F59C7"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Supplementary Table </w:t>
            </w:r>
            <w:r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3</w:t>
            </w:r>
            <w:r w:rsidR="00642CC0" w:rsidRPr="000D1140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.</w:t>
            </w:r>
            <w:r w:rsidR="00642CC0" w:rsidRPr="000568E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Mean </w:t>
            </w:r>
            <w:r w:rsidR="006E2412" w:rsidRPr="001F2FAD">
              <w:rPr>
                <w:rFonts w:eastAsia="Times New Roman"/>
                <w:color w:val="000000" w:themeColor="text1"/>
                <w:sz w:val="22"/>
                <w:szCs w:val="22"/>
                <w:highlight w:val="yellow"/>
                <w:lang w:eastAsia="en-GB"/>
              </w:rPr>
              <w:t>daily</w:t>
            </w:r>
            <w:r w:rsidR="006E2412" w:rsidRPr="002F59C7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r w:rsidR="00642CC0" w:rsidRPr="000568E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minutes of f</w:t>
            </w:r>
            <w:r w:rsidR="00642CC0" w:rsidRPr="000D114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mily co-participation in light, moderate, and vigorous physical activit</w:t>
            </w:r>
            <w:r w:rsidR="00642CC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y.</w:t>
            </w:r>
          </w:p>
        </w:tc>
      </w:tr>
      <w:tr w:rsidR="00642CC0" w:rsidRPr="000D1140" w14:paraId="5D2F1EA5" w14:textId="77777777" w:rsidTr="00AA079A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DC5E79" w14:textId="77777777" w:rsidR="00642CC0" w:rsidRPr="000D1140" w:rsidRDefault="00642CC0" w:rsidP="00AA079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20F643" w14:textId="77777777" w:rsidR="00642CC0" w:rsidRPr="000D1140" w:rsidRDefault="00642CC0" w:rsidP="00AA079A">
            <w:pPr>
              <w:jc w:val="center"/>
              <w:rPr>
                <w:sz w:val="22"/>
                <w:szCs w:val="22"/>
              </w:rPr>
            </w:pPr>
            <w:r w:rsidRPr="000D1140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Family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944BEC" w14:textId="77777777" w:rsidR="00642CC0" w:rsidRPr="000D1140" w:rsidRDefault="00642CC0" w:rsidP="00AA079A">
            <w:pPr>
              <w:jc w:val="center"/>
              <w:rPr>
                <w:sz w:val="22"/>
                <w:szCs w:val="22"/>
              </w:rPr>
            </w:pPr>
            <w:r w:rsidRPr="000D1140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Pedometer</w:t>
            </w:r>
          </w:p>
        </w:tc>
        <w:tc>
          <w:tcPr>
            <w:tcW w:w="411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315FA6" w14:textId="77777777" w:rsidR="00642CC0" w:rsidRPr="000D1140" w:rsidRDefault="00642CC0" w:rsidP="00AA079A">
            <w:pPr>
              <w:jc w:val="center"/>
              <w:rPr>
                <w:sz w:val="22"/>
                <w:szCs w:val="22"/>
              </w:rPr>
            </w:pPr>
            <w:r w:rsidRPr="000D1140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Control</w:t>
            </w:r>
          </w:p>
        </w:tc>
      </w:tr>
      <w:tr w:rsidR="00642CC0" w:rsidRPr="000D1140" w14:paraId="5F9138DB" w14:textId="77777777" w:rsidTr="00AA079A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3B79ABF" w14:textId="77777777" w:rsidR="00642CC0" w:rsidRPr="000D1140" w:rsidRDefault="00642CC0" w:rsidP="00AA079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5B8866C" w14:textId="77777777" w:rsidR="00642CC0" w:rsidRPr="000D1140" w:rsidRDefault="00642CC0" w:rsidP="00AA079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D114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br/>
              <w:t>Baseline</w:t>
            </w:r>
          </w:p>
          <w:p w14:paraId="7309D2F2" w14:textId="77777777" w:rsidR="00642CC0" w:rsidRPr="000D1140" w:rsidRDefault="00642CC0" w:rsidP="00AA079A">
            <w:pPr>
              <w:jc w:val="center"/>
              <w:rPr>
                <w:sz w:val="22"/>
                <w:szCs w:val="22"/>
              </w:rPr>
            </w:pPr>
            <w:r w:rsidRPr="000D114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T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AEE7577" w14:textId="77777777" w:rsidR="00642CC0" w:rsidRPr="000D1140" w:rsidRDefault="00642CC0" w:rsidP="00AA079A">
            <w:pPr>
              <w:jc w:val="center"/>
              <w:rPr>
                <w:sz w:val="22"/>
                <w:szCs w:val="22"/>
              </w:rPr>
            </w:pPr>
            <w:r w:rsidRPr="000D114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hange from baseline</w:t>
            </w:r>
            <w:r w:rsidRPr="000D114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br/>
              <w:t>(T2-T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91D3146" w14:textId="77777777" w:rsidR="00642CC0" w:rsidRPr="000D1140" w:rsidRDefault="00642CC0" w:rsidP="00AA079A">
            <w:pPr>
              <w:jc w:val="center"/>
              <w:rPr>
                <w:sz w:val="22"/>
                <w:szCs w:val="22"/>
              </w:rPr>
            </w:pPr>
            <w:r w:rsidRPr="000D114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hange from baseline</w:t>
            </w:r>
            <w:r w:rsidRPr="000D114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br/>
              <w:t>(T3-T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FF7F224" w14:textId="77777777" w:rsidR="00642CC0" w:rsidRPr="000D1140" w:rsidRDefault="00642CC0" w:rsidP="00AA079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D114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br/>
              <w:t>Baseline</w:t>
            </w:r>
          </w:p>
          <w:p w14:paraId="26113342" w14:textId="77777777" w:rsidR="00642CC0" w:rsidRPr="000D1140" w:rsidRDefault="00642CC0" w:rsidP="00AA079A">
            <w:pPr>
              <w:jc w:val="center"/>
              <w:rPr>
                <w:sz w:val="22"/>
                <w:szCs w:val="22"/>
              </w:rPr>
            </w:pPr>
            <w:r w:rsidRPr="000D114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T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CE83F31" w14:textId="77777777" w:rsidR="00642CC0" w:rsidRPr="000D1140" w:rsidRDefault="00642CC0" w:rsidP="00AA079A">
            <w:pPr>
              <w:jc w:val="center"/>
              <w:rPr>
                <w:sz w:val="22"/>
                <w:szCs w:val="22"/>
              </w:rPr>
            </w:pPr>
            <w:r w:rsidRPr="000D114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hange from baseline</w:t>
            </w:r>
            <w:r w:rsidRPr="000D114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br/>
              <w:t>(T2-T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4CD414B" w14:textId="77777777" w:rsidR="00642CC0" w:rsidRPr="000D1140" w:rsidRDefault="00642CC0" w:rsidP="00AA079A">
            <w:pPr>
              <w:jc w:val="center"/>
              <w:rPr>
                <w:sz w:val="22"/>
                <w:szCs w:val="22"/>
              </w:rPr>
            </w:pPr>
            <w:r w:rsidRPr="000D114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hange from baseline</w:t>
            </w:r>
            <w:r w:rsidRPr="000D114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br/>
              <w:t>(T3-T1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14EDC40" w14:textId="77777777" w:rsidR="00642CC0" w:rsidRPr="000D1140" w:rsidRDefault="00642CC0" w:rsidP="00AA079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D114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br/>
              <w:t>Baseline</w:t>
            </w:r>
          </w:p>
          <w:p w14:paraId="49643C6C" w14:textId="77777777" w:rsidR="00642CC0" w:rsidRPr="000D1140" w:rsidRDefault="00642CC0" w:rsidP="00AA079A">
            <w:pPr>
              <w:jc w:val="center"/>
              <w:rPr>
                <w:sz w:val="22"/>
                <w:szCs w:val="22"/>
              </w:rPr>
            </w:pPr>
            <w:r w:rsidRPr="000D114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T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56EC56B" w14:textId="77777777" w:rsidR="00642CC0" w:rsidRPr="000D1140" w:rsidRDefault="00642CC0" w:rsidP="00AA079A">
            <w:pPr>
              <w:jc w:val="center"/>
              <w:rPr>
                <w:sz w:val="22"/>
                <w:szCs w:val="22"/>
              </w:rPr>
            </w:pPr>
            <w:r w:rsidRPr="000D114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hange from baseline</w:t>
            </w:r>
            <w:r w:rsidRPr="000D114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br/>
              <w:t>(T2-T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5985212" w14:textId="77777777" w:rsidR="00642CC0" w:rsidRPr="000D1140" w:rsidRDefault="00642CC0" w:rsidP="00AA079A">
            <w:pPr>
              <w:jc w:val="center"/>
              <w:rPr>
                <w:sz w:val="22"/>
                <w:szCs w:val="22"/>
              </w:rPr>
            </w:pPr>
            <w:r w:rsidRPr="000D114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hange from baseline</w:t>
            </w:r>
            <w:r w:rsidRPr="000D114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br/>
              <w:t>(T3-T1)</w:t>
            </w:r>
          </w:p>
        </w:tc>
      </w:tr>
      <w:tr w:rsidR="00642CC0" w:rsidRPr="000D1140" w14:paraId="4F55116E" w14:textId="77777777" w:rsidTr="00AA079A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3F0BDD" w14:textId="274C4BC7" w:rsidR="00642CC0" w:rsidRPr="000D1140" w:rsidRDefault="00642CC0" w:rsidP="00642CC0">
            <w:pPr>
              <w:jc w:val="center"/>
              <w:rPr>
                <w:b/>
                <w:bCs/>
                <w:sz w:val="22"/>
                <w:szCs w:val="22"/>
              </w:rPr>
            </w:pPr>
            <w:r w:rsidRPr="000D1140">
              <w:rPr>
                <w:b/>
                <w:bCs/>
                <w:sz w:val="22"/>
                <w:szCs w:val="22"/>
              </w:rPr>
              <w:t>Child</w:t>
            </w:r>
            <w:r>
              <w:rPr>
                <w:b/>
                <w:bCs/>
                <w:sz w:val="22"/>
                <w:szCs w:val="22"/>
              </w:rPr>
              <w:t>re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B7031D" w14:textId="77777777" w:rsidR="00642CC0" w:rsidRPr="000D1140" w:rsidRDefault="00642CC0" w:rsidP="00642CC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FF439A" w14:textId="77777777" w:rsidR="00642CC0" w:rsidRPr="000D1140" w:rsidRDefault="00642CC0" w:rsidP="00642CC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D16382" w14:textId="77777777" w:rsidR="00642CC0" w:rsidRPr="000D1140" w:rsidRDefault="00642CC0" w:rsidP="00642CC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E32FAA" w14:textId="77777777" w:rsidR="00642CC0" w:rsidRPr="000D1140" w:rsidRDefault="00642CC0" w:rsidP="00642CC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A88ADD" w14:textId="77777777" w:rsidR="00642CC0" w:rsidRPr="000D1140" w:rsidRDefault="00642CC0" w:rsidP="00642CC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E41A46" w14:textId="77777777" w:rsidR="00642CC0" w:rsidRPr="000D1140" w:rsidRDefault="00642CC0" w:rsidP="00642CC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D0CF09" w14:textId="77777777" w:rsidR="00642CC0" w:rsidRPr="000D1140" w:rsidRDefault="00642CC0" w:rsidP="00642CC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A383C8" w14:textId="77777777" w:rsidR="00642CC0" w:rsidRPr="000D1140" w:rsidRDefault="00642CC0" w:rsidP="00642CC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035EB4" w14:textId="77777777" w:rsidR="00642CC0" w:rsidRPr="000D1140" w:rsidRDefault="00642CC0" w:rsidP="00642CC0">
            <w:pPr>
              <w:jc w:val="center"/>
              <w:rPr>
                <w:sz w:val="22"/>
                <w:szCs w:val="22"/>
              </w:rPr>
            </w:pPr>
          </w:p>
        </w:tc>
      </w:tr>
      <w:tr w:rsidR="00642CC0" w:rsidRPr="000D1140" w14:paraId="6E42E35A" w14:textId="77777777" w:rsidTr="00AA079A">
        <w:trPr>
          <w:trHeight w:val="70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0D8A9456" w14:textId="3503DAF3" w:rsidR="00642CC0" w:rsidRPr="000D1140" w:rsidRDefault="00642CC0" w:rsidP="00642CC0">
            <w:pPr>
              <w:jc w:val="center"/>
              <w:rPr>
                <w:b/>
                <w:bCs/>
                <w:sz w:val="22"/>
                <w:szCs w:val="22"/>
              </w:rPr>
            </w:pPr>
            <w:r w:rsidRPr="000D1140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6965E3" w14:textId="6FF364F5" w:rsidR="00642CC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766340" w14:textId="6774EC2F" w:rsidR="00642CC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CA410D" w14:textId="0B95B78C" w:rsidR="00642CC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02E6F67" w14:textId="09AF1BA0" w:rsidR="00642CC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74C0E6" w14:textId="1DC39195" w:rsidR="00642CC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A190268" w14:textId="72B4CD67" w:rsidR="00642CC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C7E3B3B" w14:textId="1D38E52D" w:rsidR="00642CC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B30C0A" w14:textId="2ABCB376" w:rsidR="00642CC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E1D205" w14:textId="243D6D9E" w:rsidR="00642CC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</w:tr>
      <w:tr w:rsidR="00642CC0" w:rsidRPr="000D1140" w14:paraId="46E20650" w14:textId="77777777" w:rsidTr="00AA079A">
        <w:trPr>
          <w:trHeight w:val="70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1718F639" w14:textId="63A2FF44" w:rsidR="00642CC0" w:rsidRPr="000D1140" w:rsidRDefault="00642CC0" w:rsidP="00642CC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Child-c</w:t>
            </w:r>
            <w:r w:rsidRPr="0033278D">
              <w:rPr>
                <w:sz w:val="22"/>
                <w:szCs w:val="22"/>
              </w:rPr>
              <w:t>hild</w:t>
            </w:r>
            <w:r w:rsidRPr="0033278D">
              <w:rPr>
                <w:color w:val="000000"/>
                <w:sz w:val="22"/>
                <w:szCs w:val="22"/>
                <w:u w:val="single"/>
              </w:rPr>
              <w:t xml:space="preserve"> </w:t>
            </w:r>
            <w:r w:rsidRPr="000D1140">
              <w:rPr>
                <w:color w:val="000000"/>
                <w:sz w:val="22"/>
                <w:szCs w:val="22"/>
              </w:rPr>
              <w:t>LMVP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AAAC5E" w14:textId="7F27CEBB" w:rsidR="00642CC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.4</w:t>
            </w:r>
            <w:r w:rsidRPr="000D1140"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</w:rPr>
              <w:t>59.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5A36CD0" w14:textId="3532E5E1" w:rsidR="00642CC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58.5 </w:t>
            </w:r>
            <w:r w:rsidRPr="000D1140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67.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923928" w14:textId="7CA9ABA5" w:rsidR="00642CC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38.9 </w:t>
            </w:r>
            <w:r w:rsidRPr="001A07BE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77.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9A7AC50" w14:textId="142AE104" w:rsidR="00642CC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17.1 </w:t>
            </w:r>
            <w:r w:rsidRPr="001A07BE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69.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8A71C6" w14:textId="4C070489" w:rsidR="00642CC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55.0 </w:t>
            </w:r>
            <w:r w:rsidRPr="001A07BE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110.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3B844F" w14:textId="4445CA72" w:rsidR="00642CC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75.4 </w:t>
            </w:r>
            <w:r w:rsidRPr="001A07BE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68.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84F9A33" w14:textId="4474469D" w:rsidR="00642CC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80.2 </w:t>
            </w:r>
            <w:r w:rsidRPr="001A07BE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49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DB65A7" w14:textId="3BC5CEA6" w:rsidR="00642CC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31.5 </w:t>
            </w:r>
            <w:r w:rsidRPr="001A07BE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68.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D78A50" w14:textId="2E959970" w:rsidR="00642CC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28.4 </w:t>
            </w:r>
            <w:r w:rsidRPr="001A07BE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54.3</w:t>
            </w:r>
          </w:p>
        </w:tc>
      </w:tr>
      <w:tr w:rsidR="00642CC0" w:rsidRPr="000D1140" w14:paraId="49417E47" w14:textId="77777777" w:rsidTr="00AA079A">
        <w:trPr>
          <w:trHeight w:val="70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68191097" w14:textId="3C2C1D14" w:rsidR="00642CC0" w:rsidRPr="000D1140" w:rsidRDefault="00642CC0" w:rsidP="00642CC0">
            <w:pPr>
              <w:jc w:val="center"/>
              <w:rPr>
                <w:b/>
                <w:bCs/>
                <w:sz w:val="22"/>
                <w:szCs w:val="22"/>
              </w:rPr>
            </w:pPr>
            <w:r w:rsidRPr="000D1140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9E4F6B" w14:textId="0364555F" w:rsidR="00642CC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8597830" w14:textId="3B2BCD77" w:rsidR="00642CC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64ABBE" w14:textId="1A7631AA" w:rsidR="00642CC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01D7DD9" w14:textId="435BFBA8" w:rsidR="00642CC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71E844" w14:textId="3AD23F03" w:rsidR="00642CC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AE84B0D" w14:textId="2EC82DE8" w:rsidR="00642CC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C93FD1A" w14:textId="5095F2A0" w:rsidR="00642CC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4619DF1" w14:textId="2389B9B2" w:rsidR="00642CC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FF51C0B" w14:textId="75A5A5C5" w:rsidR="00642CC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</w:tr>
      <w:tr w:rsidR="00642CC0" w:rsidRPr="000D1140" w14:paraId="23EED00D" w14:textId="77777777" w:rsidTr="00AA079A">
        <w:trPr>
          <w:trHeight w:val="70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96510B" w14:textId="6ED57B09" w:rsidR="00642CC0" w:rsidRPr="000D1140" w:rsidRDefault="00642CC0" w:rsidP="00642CC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Adult-child</w:t>
            </w:r>
            <w:r w:rsidRPr="0033278D">
              <w:rPr>
                <w:color w:val="000000"/>
                <w:sz w:val="22"/>
                <w:szCs w:val="22"/>
                <w:u w:val="single"/>
              </w:rPr>
              <w:t xml:space="preserve"> </w:t>
            </w:r>
            <w:r w:rsidRPr="000D1140">
              <w:rPr>
                <w:color w:val="000000"/>
                <w:sz w:val="22"/>
                <w:szCs w:val="22"/>
              </w:rPr>
              <w:t>LMVP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AFF860" w14:textId="0EDE0DDF" w:rsidR="00642CC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6.0 </w:t>
            </w:r>
            <w:r w:rsidRPr="000D1140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35.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D84B92" w14:textId="77C6D264" w:rsidR="00642CC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27.5 </w:t>
            </w:r>
            <w:r w:rsidRPr="00B705D3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46.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D811EF" w14:textId="218230E1" w:rsidR="00642CC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9.1 </w:t>
            </w:r>
            <w:r w:rsidRPr="00B705D3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39.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34B4E6" w14:textId="1A99E69B" w:rsidR="00642CC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0.0 </w:t>
            </w:r>
            <w:r w:rsidRPr="00B705D3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22.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0CA270" w14:textId="1D308AFF" w:rsidR="00642CC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3.4 </w:t>
            </w:r>
            <w:r w:rsidRPr="00B705D3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33.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C07616" w14:textId="6A512570" w:rsidR="00642CC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10.0 </w:t>
            </w:r>
            <w:r w:rsidRPr="00B705D3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36.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7EE3D5" w14:textId="46161A7F" w:rsidR="00642CC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5.0 </w:t>
            </w:r>
            <w:r w:rsidRPr="00B705D3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42.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F76B46" w14:textId="590347B0" w:rsidR="00642CC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28.2 </w:t>
            </w:r>
            <w:r w:rsidRPr="00B705D3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49.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DB30DF" w14:textId="6DE204B3" w:rsidR="00642CC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18.6 </w:t>
            </w:r>
            <w:r w:rsidRPr="00B705D3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53.5</w:t>
            </w:r>
          </w:p>
        </w:tc>
      </w:tr>
      <w:tr w:rsidR="00642CC0" w:rsidRPr="000D1140" w14:paraId="15414531" w14:textId="77777777" w:rsidTr="00AA079A">
        <w:trPr>
          <w:trHeight w:val="70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B05213" w14:textId="024F516E" w:rsidR="00642CC0" w:rsidRPr="000D1140" w:rsidRDefault="00642CC0" w:rsidP="00642CC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dult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496417" w14:textId="77777777" w:rsidR="00642CC0" w:rsidRDefault="00642CC0" w:rsidP="00642CC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91A13E" w14:textId="77777777" w:rsidR="00642CC0" w:rsidRDefault="00642CC0" w:rsidP="00642CC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E3AE06" w14:textId="77777777" w:rsidR="00642CC0" w:rsidRDefault="00642CC0" w:rsidP="00642CC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980899" w14:textId="77777777" w:rsidR="00642CC0" w:rsidRDefault="00642CC0" w:rsidP="00642CC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8ECF6A" w14:textId="77777777" w:rsidR="00642CC0" w:rsidRDefault="00642CC0" w:rsidP="00642CC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B7FCAF" w14:textId="77777777" w:rsidR="00642CC0" w:rsidRDefault="00642CC0" w:rsidP="00642CC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65A3FC" w14:textId="77777777" w:rsidR="00642CC0" w:rsidRDefault="00642CC0" w:rsidP="00642CC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50CF4A" w14:textId="77777777" w:rsidR="00642CC0" w:rsidRDefault="00642CC0" w:rsidP="00642CC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2D346E" w14:textId="77777777" w:rsidR="00642CC0" w:rsidRDefault="00642CC0" w:rsidP="00642CC0">
            <w:pPr>
              <w:jc w:val="center"/>
              <w:rPr>
                <w:sz w:val="22"/>
                <w:szCs w:val="22"/>
              </w:rPr>
            </w:pPr>
          </w:p>
        </w:tc>
      </w:tr>
      <w:tr w:rsidR="00642CC0" w:rsidRPr="000D1140" w14:paraId="3729BEB5" w14:textId="77777777" w:rsidTr="00AA079A">
        <w:trPr>
          <w:trHeight w:val="70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04082B7E" w14:textId="190FD77E" w:rsidR="00642CC0" w:rsidRPr="000D1140" w:rsidRDefault="00642CC0" w:rsidP="00642CC0">
            <w:pPr>
              <w:jc w:val="center"/>
              <w:rPr>
                <w:b/>
                <w:bCs/>
                <w:sz w:val="22"/>
                <w:szCs w:val="22"/>
              </w:rPr>
            </w:pPr>
            <w:r w:rsidRPr="00B71E20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792736" w14:textId="6F314966" w:rsidR="00642CC0" w:rsidRPr="000D114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AE2236C" w14:textId="4F5A4542" w:rsidR="00642CC0" w:rsidRPr="000D114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75DA27" w14:textId="3F25E6EB" w:rsidR="00642CC0" w:rsidRPr="000D114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43EBDA5" w14:textId="47EE48CC" w:rsidR="00642CC0" w:rsidRPr="000D114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FE349E" w14:textId="0998FD22" w:rsidR="00642CC0" w:rsidRPr="000D114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4354FE3" w14:textId="54901078" w:rsidR="00642CC0" w:rsidRPr="000D114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C46A409" w14:textId="3CBE23C3" w:rsidR="00642CC0" w:rsidRPr="000D114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0FCEBF" w14:textId="62ACB2E1" w:rsidR="00642CC0" w:rsidRPr="000D114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7B81A7" w14:textId="2BD1CBB9" w:rsidR="00642CC0" w:rsidRPr="000D114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 w:rsidR="00642CC0" w:rsidRPr="000D1140" w14:paraId="6B662F65" w14:textId="77777777" w:rsidTr="00AA079A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5785F3D4" w14:textId="3CAB99C0" w:rsidR="00642CC0" w:rsidRPr="0033278D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ult-adult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B71E20">
              <w:rPr>
                <w:color w:val="000000"/>
                <w:sz w:val="22"/>
                <w:szCs w:val="22"/>
              </w:rPr>
              <w:t>LMVP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E7F032" w14:textId="1EDA4A0F" w:rsidR="00642CC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4</w:t>
            </w:r>
            <w:r w:rsidRPr="000D1140"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</w:rPr>
              <w:t>14.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F68263" w14:textId="40C3EBEF" w:rsidR="00642CC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1.1 </w:t>
            </w:r>
            <w:r w:rsidRPr="008E5B9B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6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F4C9BB" w14:textId="057A11EE" w:rsidR="00642CC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6.7 </w:t>
            </w:r>
            <w:r w:rsidRPr="008E5B9B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22.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CEC0CDB" w14:textId="42DE1767" w:rsidR="00642CC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3.7 </w:t>
            </w:r>
            <w:r w:rsidRPr="008E5B9B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10.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B62C90" w14:textId="49E70E9E" w:rsidR="00642CC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1.3 </w:t>
            </w:r>
            <w:r w:rsidRPr="008E5B9B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17.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D865A9" w14:textId="743B7B44" w:rsidR="00642CC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7 </w:t>
            </w:r>
            <w:r w:rsidRPr="008E5B9B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13.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9C0B399" w14:textId="52111D8D" w:rsidR="00642CC0" w:rsidRDefault="00642CC0" w:rsidP="00642CC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5.0 </w:t>
            </w:r>
            <w:r w:rsidRPr="008E5B9B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19.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0B6DF0E" w14:textId="38BE31C0" w:rsidR="00642CC0" w:rsidRDefault="00642CC0" w:rsidP="00642CC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10.4 </w:t>
            </w:r>
            <w:r w:rsidRPr="008E5B9B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11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97FA33" w14:textId="2B248823" w:rsidR="00642CC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7.8 </w:t>
            </w:r>
            <w:r w:rsidRPr="008E5B9B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9.7</w:t>
            </w:r>
          </w:p>
        </w:tc>
      </w:tr>
      <w:tr w:rsidR="00642CC0" w:rsidRPr="000D1140" w14:paraId="53E76E32" w14:textId="77777777" w:rsidTr="0062306B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4A3530B9" w14:textId="6C174A66" w:rsidR="00642CC0" w:rsidRPr="0033278D" w:rsidRDefault="00642CC0" w:rsidP="00642CC0">
            <w:pPr>
              <w:jc w:val="center"/>
              <w:rPr>
                <w:sz w:val="22"/>
                <w:szCs w:val="22"/>
              </w:rPr>
            </w:pPr>
            <w:r w:rsidRPr="00B71E20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9B0CEF" w14:textId="6C04A165" w:rsidR="00642CC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84C23F6" w14:textId="793559E8" w:rsidR="00642CC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C0C6702" w14:textId="0515B3CC" w:rsidR="00642CC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D8C558" w14:textId="7794794A" w:rsidR="00642CC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178022" w14:textId="4C08F1D9" w:rsidR="00642CC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9B76EB" w14:textId="52F8121D" w:rsidR="00642CC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02DC255" w14:textId="34AE6DDE" w:rsidR="00642CC0" w:rsidRDefault="00642CC0" w:rsidP="00642CC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84E9C2" w14:textId="4A0EA497" w:rsidR="00642CC0" w:rsidRDefault="00642CC0" w:rsidP="00642CC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0877C5" w14:textId="0C3AEE85" w:rsidR="00642CC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 w:rsidR="00642CC0" w:rsidRPr="000D1140" w14:paraId="1C879365" w14:textId="77777777" w:rsidTr="0062306B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7B65C1" w14:textId="7CC9AE33" w:rsidR="00642CC0" w:rsidRPr="000D114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ult-child</w:t>
            </w:r>
            <w:r w:rsidRPr="00B71E20">
              <w:rPr>
                <w:color w:val="000000"/>
                <w:sz w:val="22"/>
                <w:szCs w:val="22"/>
              </w:rPr>
              <w:t xml:space="preserve"> LMVP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FB850A" w14:textId="30F30A96" w:rsidR="00642CC0" w:rsidRPr="000D114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3.4 </w:t>
            </w:r>
            <w:r w:rsidRPr="000D1140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62.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2BA812" w14:textId="050CB58D" w:rsidR="00642CC0" w:rsidRPr="000D114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37.0 </w:t>
            </w:r>
            <w:r w:rsidRPr="00D7465C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77.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DBB9C4" w14:textId="5FC402DA" w:rsidR="00642CC0" w:rsidRPr="000D114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29.8 </w:t>
            </w:r>
            <w:r w:rsidRPr="00D7465C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22.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727E88" w14:textId="244CE48F" w:rsidR="00642CC0" w:rsidRPr="000D114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4.9 </w:t>
            </w:r>
            <w:r w:rsidRPr="00D7465C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28.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6CD136" w14:textId="6BA87F66" w:rsidR="00642CC0" w:rsidRPr="000D114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12.3 </w:t>
            </w:r>
            <w:r w:rsidRPr="00D7465C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30.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A31274" w14:textId="55812EE1" w:rsidR="00642CC0" w:rsidRPr="000D114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29.8 </w:t>
            </w:r>
            <w:r w:rsidRPr="00D7465C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22.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07E681" w14:textId="36DA373E" w:rsidR="00642CC0" w:rsidRPr="000D114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8.6 </w:t>
            </w:r>
            <w:r w:rsidRPr="00D7465C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47.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2287CE" w14:textId="6E433D6A" w:rsidR="00642CC0" w:rsidRPr="000D114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22.2 </w:t>
            </w:r>
            <w:r w:rsidRPr="00D7465C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57.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C0B25F" w14:textId="766DE93A" w:rsidR="00642CC0" w:rsidRPr="000D1140" w:rsidRDefault="00642CC0" w:rsidP="00642CC0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14.6 </w:t>
            </w:r>
            <w:r w:rsidRPr="00D7465C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61.9</w:t>
            </w:r>
          </w:p>
        </w:tc>
      </w:tr>
      <w:tr w:rsidR="00642CC0" w:rsidRPr="000D1140" w14:paraId="458AD724" w14:textId="77777777" w:rsidTr="0062306B">
        <w:trPr>
          <w:jc w:val="center"/>
        </w:trPr>
        <w:tc>
          <w:tcPr>
            <w:tcW w:w="14034" w:type="dxa"/>
            <w:gridSpan w:val="10"/>
            <w:tcBorders>
              <w:top w:val="single" w:sz="4" w:space="0" w:color="auto"/>
            </w:tcBorders>
            <w:vAlign w:val="center"/>
          </w:tcPr>
          <w:p w14:paraId="182E5BF7" w14:textId="77777777" w:rsidR="00642CC0" w:rsidRPr="000D1140" w:rsidRDefault="00642CC0" w:rsidP="00642CC0">
            <w:pPr>
              <w:rPr>
                <w:sz w:val="22"/>
                <w:szCs w:val="22"/>
              </w:rPr>
            </w:pPr>
            <w:r w:rsidRPr="000D1140">
              <w:rPr>
                <w:b/>
                <w:bCs/>
                <w:sz w:val="22"/>
                <w:szCs w:val="22"/>
              </w:rPr>
              <w:t>Abbreviations:</w:t>
            </w:r>
            <w:r w:rsidRPr="000D1140">
              <w:rPr>
                <w:sz w:val="22"/>
                <w:szCs w:val="22"/>
              </w:rPr>
              <w:t xml:space="preserve"> LMVPA = </w:t>
            </w:r>
            <w:r w:rsidRPr="000D114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light, moderate, and vigorous physical activity;</w:t>
            </w:r>
            <w:r w:rsidRPr="000D1140">
              <w:rPr>
                <w:sz w:val="22"/>
                <w:szCs w:val="22"/>
              </w:rPr>
              <w:t xml:space="preserve"> T2 = Time 2 assessments 8-weeks post-baseline; T3 = Time 3 assessments 52-weeks post-baseline.</w:t>
            </w:r>
          </w:p>
        </w:tc>
      </w:tr>
      <w:tr w:rsidR="00642CC0" w:rsidRPr="000D1140" w14:paraId="52F05021" w14:textId="77777777" w:rsidTr="0062306B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278ABDDA" w14:textId="07C968D7" w:rsidR="00642CC0" w:rsidRPr="000D1140" w:rsidRDefault="00642CC0" w:rsidP="00642CC0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0A218C2" w14:textId="77777777" w:rsidR="00642CC0" w:rsidRPr="000D1140" w:rsidRDefault="00642CC0" w:rsidP="00642CC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59C85AC" w14:textId="77777777" w:rsidR="00642CC0" w:rsidRPr="000D1140" w:rsidRDefault="00642CC0" w:rsidP="00642CC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0C0DDFE" w14:textId="77777777" w:rsidR="00642CC0" w:rsidRPr="000D1140" w:rsidRDefault="00642CC0" w:rsidP="00642CC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2113032" w14:textId="77777777" w:rsidR="00642CC0" w:rsidRPr="000D1140" w:rsidRDefault="00642CC0" w:rsidP="00642CC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8729640" w14:textId="77777777" w:rsidR="00642CC0" w:rsidRPr="000D1140" w:rsidRDefault="00642CC0" w:rsidP="00642CC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EFAF5E9" w14:textId="77777777" w:rsidR="00642CC0" w:rsidRPr="000D1140" w:rsidRDefault="00642CC0" w:rsidP="00642CC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1CB8AB43" w14:textId="77777777" w:rsidR="00642CC0" w:rsidRPr="000D1140" w:rsidRDefault="00642CC0" w:rsidP="00642CC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38EE4FB" w14:textId="77777777" w:rsidR="00642CC0" w:rsidRPr="000D1140" w:rsidRDefault="00642CC0" w:rsidP="00642CC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BF36180" w14:textId="77777777" w:rsidR="00642CC0" w:rsidRPr="000D1140" w:rsidRDefault="00642CC0" w:rsidP="00642CC0">
            <w:pPr>
              <w:jc w:val="center"/>
              <w:rPr>
                <w:sz w:val="22"/>
                <w:szCs w:val="22"/>
              </w:rPr>
            </w:pPr>
          </w:p>
        </w:tc>
      </w:tr>
    </w:tbl>
    <w:p w14:paraId="0455FB19" w14:textId="77777777" w:rsidR="0033278D" w:rsidRPr="000D1140" w:rsidRDefault="0033278D" w:rsidP="00DD12AC">
      <w:pPr>
        <w:rPr>
          <w:sz w:val="22"/>
          <w:szCs w:val="22"/>
        </w:rPr>
      </w:pPr>
    </w:p>
    <w:sectPr w:rsidR="0033278D" w:rsidRPr="000D1140" w:rsidSect="006A6198">
      <w:pgSz w:w="16840" w:h="11900" w:orient="landscape"/>
      <w:pgMar w:top="726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8CB7D62"/>
    <w:multiLevelType w:val="hybridMultilevel"/>
    <w:tmpl w:val="DBFAB9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2997"/>
    <w:rsid w:val="000029AC"/>
    <w:rsid w:val="00012C5B"/>
    <w:rsid w:val="00012DF8"/>
    <w:rsid w:val="00013018"/>
    <w:rsid w:val="00015BA5"/>
    <w:rsid w:val="00024494"/>
    <w:rsid w:val="00033A94"/>
    <w:rsid w:val="00034047"/>
    <w:rsid w:val="00037CAE"/>
    <w:rsid w:val="0004465E"/>
    <w:rsid w:val="000515D2"/>
    <w:rsid w:val="00053407"/>
    <w:rsid w:val="00053A05"/>
    <w:rsid w:val="000568E7"/>
    <w:rsid w:val="000630C9"/>
    <w:rsid w:val="00063922"/>
    <w:rsid w:val="00065493"/>
    <w:rsid w:val="00066B8D"/>
    <w:rsid w:val="00074C7F"/>
    <w:rsid w:val="00076314"/>
    <w:rsid w:val="000810D9"/>
    <w:rsid w:val="00087B53"/>
    <w:rsid w:val="000910CD"/>
    <w:rsid w:val="000933B3"/>
    <w:rsid w:val="000945A7"/>
    <w:rsid w:val="000B04C4"/>
    <w:rsid w:val="000C7ED1"/>
    <w:rsid w:val="000D1140"/>
    <w:rsid w:val="000D24AA"/>
    <w:rsid w:val="000E2336"/>
    <w:rsid w:val="000E4A38"/>
    <w:rsid w:val="000E7AE8"/>
    <w:rsid w:val="0011465B"/>
    <w:rsid w:val="0012090F"/>
    <w:rsid w:val="001248E0"/>
    <w:rsid w:val="00130756"/>
    <w:rsid w:val="001325CD"/>
    <w:rsid w:val="00153EB1"/>
    <w:rsid w:val="0015721B"/>
    <w:rsid w:val="00163921"/>
    <w:rsid w:val="001870F8"/>
    <w:rsid w:val="0019256F"/>
    <w:rsid w:val="001A2BC5"/>
    <w:rsid w:val="001B3F92"/>
    <w:rsid w:val="001D5DD8"/>
    <w:rsid w:val="001D5E91"/>
    <w:rsid w:val="001D6C59"/>
    <w:rsid w:val="001E25C0"/>
    <w:rsid w:val="001E51A6"/>
    <w:rsid w:val="001F2FAD"/>
    <w:rsid w:val="001F68C8"/>
    <w:rsid w:val="00205E86"/>
    <w:rsid w:val="00206DA5"/>
    <w:rsid w:val="00206DB3"/>
    <w:rsid w:val="0021472D"/>
    <w:rsid w:val="00216094"/>
    <w:rsid w:val="0022539A"/>
    <w:rsid w:val="002344C0"/>
    <w:rsid w:val="002729D7"/>
    <w:rsid w:val="00273B78"/>
    <w:rsid w:val="00290109"/>
    <w:rsid w:val="002908C8"/>
    <w:rsid w:val="002931AE"/>
    <w:rsid w:val="00293819"/>
    <w:rsid w:val="002941BC"/>
    <w:rsid w:val="00295C4C"/>
    <w:rsid w:val="00295DB1"/>
    <w:rsid w:val="002A38D3"/>
    <w:rsid w:val="002A4431"/>
    <w:rsid w:val="002A4D1A"/>
    <w:rsid w:val="002F6217"/>
    <w:rsid w:val="00301A95"/>
    <w:rsid w:val="00311286"/>
    <w:rsid w:val="003262A5"/>
    <w:rsid w:val="00326DED"/>
    <w:rsid w:val="0033059A"/>
    <w:rsid w:val="0033278D"/>
    <w:rsid w:val="00343F24"/>
    <w:rsid w:val="0035460D"/>
    <w:rsid w:val="00363FC7"/>
    <w:rsid w:val="0037638F"/>
    <w:rsid w:val="003847A8"/>
    <w:rsid w:val="00385B4E"/>
    <w:rsid w:val="00390497"/>
    <w:rsid w:val="003A17BF"/>
    <w:rsid w:val="003A2577"/>
    <w:rsid w:val="003C6D99"/>
    <w:rsid w:val="003D4613"/>
    <w:rsid w:val="003E09DC"/>
    <w:rsid w:val="00411052"/>
    <w:rsid w:val="00415258"/>
    <w:rsid w:val="00426911"/>
    <w:rsid w:val="00426EBC"/>
    <w:rsid w:val="00430904"/>
    <w:rsid w:val="00431E79"/>
    <w:rsid w:val="0043310B"/>
    <w:rsid w:val="00442402"/>
    <w:rsid w:val="004459BE"/>
    <w:rsid w:val="004465AC"/>
    <w:rsid w:val="00446D7E"/>
    <w:rsid w:val="004471E9"/>
    <w:rsid w:val="004476B5"/>
    <w:rsid w:val="00451E7C"/>
    <w:rsid w:val="004641E2"/>
    <w:rsid w:val="00465E22"/>
    <w:rsid w:val="0046755F"/>
    <w:rsid w:val="00470A25"/>
    <w:rsid w:val="00470FE6"/>
    <w:rsid w:val="004722E1"/>
    <w:rsid w:val="0049348F"/>
    <w:rsid w:val="0049392A"/>
    <w:rsid w:val="004A2514"/>
    <w:rsid w:val="004B2B20"/>
    <w:rsid w:val="004C4B71"/>
    <w:rsid w:val="004D1799"/>
    <w:rsid w:val="004D66BD"/>
    <w:rsid w:val="004E4074"/>
    <w:rsid w:val="004E5039"/>
    <w:rsid w:val="004F0951"/>
    <w:rsid w:val="004F21B0"/>
    <w:rsid w:val="0050124E"/>
    <w:rsid w:val="00506702"/>
    <w:rsid w:val="00510B4F"/>
    <w:rsid w:val="00520E78"/>
    <w:rsid w:val="005440FF"/>
    <w:rsid w:val="005514A4"/>
    <w:rsid w:val="005566C0"/>
    <w:rsid w:val="00556738"/>
    <w:rsid w:val="00563984"/>
    <w:rsid w:val="00564559"/>
    <w:rsid w:val="005648EB"/>
    <w:rsid w:val="00571456"/>
    <w:rsid w:val="0057547D"/>
    <w:rsid w:val="00575A27"/>
    <w:rsid w:val="00595D21"/>
    <w:rsid w:val="005E0C01"/>
    <w:rsid w:val="005E23B8"/>
    <w:rsid w:val="006102F7"/>
    <w:rsid w:val="00620FDF"/>
    <w:rsid w:val="006227BE"/>
    <w:rsid w:val="0062306B"/>
    <w:rsid w:val="00624022"/>
    <w:rsid w:val="00627FFC"/>
    <w:rsid w:val="00630C20"/>
    <w:rsid w:val="00642CC0"/>
    <w:rsid w:val="00644271"/>
    <w:rsid w:val="00651ADF"/>
    <w:rsid w:val="00653ADB"/>
    <w:rsid w:val="006550D7"/>
    <w:rsid w:val="006562ED"/>
    <w:rsid w:val="00664517"/>
    <w:rsid w:val="00664867"/>
    <w:rsid w:val="006712B4"/>
    <w:rsid w:val="00682F14"/>
    <w:rsid w:val="0068650C"/>
    <w:rsid w:val="00694506"/>
    <w:rsid w:val="00695C36"/>
    <w:rsid w:val="006A6198"/>
    <w:rsid w:val="006A76A2"/>
    <w:rsid w:val="006A76FF"/>
    <w:rsid w:val="006A7836"/>
    <w:rsid w:val="006B0194"/>
    <w:rsid w:val="006B6EA3"/>
    <w:rsid w:val="006C5547"/>
    <w:rsid w:val="006C711E"/>
    <w:rsid w:val="006D1C2B"/>
    <w:rsid w:val="006D284A"/>
    <w:rsid w:val="006D3190"/>
    <w:rsid w:val="006E2412"/>
    <w:rsid w:val="006E2C69"/>
    <w:rsid w:val="006E2F42"/>
    <w:rsid w:val="006E3F3B"/>
    <w:rsid w:val="006F39D8"/>
    <w:rsid w:val="006F4395"/>
    <w:rsid w:val="00720751"/>
    <w:rsid w:val="007543A0"/>
    <w:rsid w:val="007671F3"/>
    <w:rsid w:val="00770870"/>
    <w:rsid w:val="0077263B"/>
    <w:rsid w:val="00772A5F"/>
    <w:rsid w:val="0079216D"/>
    <w:rsid w:val="00793398"/>
    <w:rsid w:val="00793644"/>
    <w:rsid w:val="007952FA"/>
    <w:rsid w:val="007A2DE4"/>
    <w:rsid w:val="007A3723"/>
    <w:rsid w:val="007C2698"/>
    <w:rsid w:val="007C76C6"/>
    <w:rsid w:val="007E04BF"/>
    <w:rsid w:val="007F1696"/>
    <w:rsid w:val="007F4763"/>
    <w:rsid w:val="008011D1"/>
    <w:rsid w:val="0080556F"/>
    <w:rsid w:val="00807F67"/>
    <w:rsid w:val="0081138B"/>
    <w:rsid w:val="0082668B"/>
    <w:rsid w:val="00827220"/>
    <w:rsid w:val="00832692"/>
    <w:rsid w:val="00835A63"/>
    <w:rsid w:val="00847A0F"/>
    <w:rsid w:val="00853597"/>
    <w:rsid w:val="00854D22"/>
    <w:rsid w:val="00861253"/>
    <w:rsid w:val="00863093"/>
    <w:rsid w:val="0086318F"/>
    <w:rsid w:val="00867F54"/>
    <w:rsid w:val="008928E1"/>
    <w:rsid w:val="008A53CA"/>
    <w:rsid w:val="008A7A4C"/>
    <w:rsid w:val="008B1178"/>
    <w:rsid w:val="008B345E"/>
    <w:rsid w:val="008C14D1"/>
    <w:rsid w:val="008D1008"/>
    <w:rsid w:val="008D4345"/>
    <w:rsid w:val="008F2B3D"/>
    <w:rsid w:val="008F47D4"/>
    <w:rsid w:val="008F5045"/>
    <w:rsid w:val="00900BB5"/>
    <w:rsid w:val="0090411A"/>
    <w:rsid w:val="00905293"/>
    <w:rsid w:val="00906BAE"/>
    <w:rsid w:val="00911130"/>
    <w:rsid w:val="00915FAD"/>
    <w:rsid w:val="0092395D"/>
    <w:rsid w:val="009261AC"/>
    <w:rsid w:val="00941205"/>
    <w:rsid w:val="00941262"/>
    <w:rsid w:val="00945F01"/>
    <w:rsid w:val="00952875"/>
    <w:rsid w:val="0095409F"/>
    <w:rsid w:val="0096528C"/>
    <w:rsid w:val="00966305"/>
    <w:rsid w:val="00967B30"/>
    <w:rsid w:val="009711D9"/>
    <w:rsid w:val="0097263A"/>
    <w:rsid w:val="0097268B"/>
    <w:rsid w:val="009732CE"/>
    <w:rsid w:val="00976902"/>
    <w:rsid w:val="00980D17"/>
    <w:rsid w:val="00981456"/>
    <w:rsid w:val="00983537"/>
    <w:rsid w:val="00986C3C"/>
    <w:rsid w:val="009916F7"/>
    <w:rsid w:val="00997DD7"/>
    <w:rsid w:val="009A1860"/>
    <w:rsid w:val="009A67A9"/>
    <w:rsid w:val="009B4C7B"/>
    <w:rsid w:val="009D59F6"/>
    <w:rsid w:val="009E2A45"/>
    <w:rsid w:val="00A223EE"/>
    <w:rsid w:val="00A41227"/>
    <w:rsid w:val="00A449DA"/>
    <w:rsid w:val="00A47BBD"/>
    <w:rsid w:val="00A66F9D"/>
    <w:rsid w:val="00A735FD"/>
    <w:rsid w:val="00A760E2"/>
    <w:rsid w:val="00A944B1"/>
    <w:rsid w:val="00AB5B52"/>
    <w:rsid w:val="00AB7F70"/>
    <w:rsid w:val="00AC184B"/>
    <w:rsid w:val="00AC29D0"/>
    <w:rsid w:val="00AC3F18"/>
    <w:rsid w:val="00AC4D20"/>
    <w:rsid w:val="00AD06F3"/>
    <w:rsid w:val="00AD4F11"/>
    <w:rsid w:val="00AE3DB5"/>
    <w:rsid w:val="00AF716E"/>
    <w:rsid w:val="00B12F61"/>
    <w:rsid w:val="00B152F5"/>
    <w:rsid w:val="00B325A3"/>
    <w:rsid w:val="00B353DF"/>
    <w:rsid w:val="00B64C89"/>
    <w:rsid w:val="00B71E20"/>
    <w:rsid w:val="00B73A72"/>
    <w:rsid w:val="00B77A5E"/>
    <w:rsid w:val="00B81A2E"/>
    <w:rsid w:val="00BA023F"/>
    <w:rsid w:val="00BA3488"/>
    <w:rsid w:val="00BA50CC"/>
    <w:rsid w:val="00BA6FFD"/>
    <w:rsid w:val="00BB0AAF"/>
    <w:rsid w:val="00BB1C53"/>
    <w:rsid w:val="00BB3381"/>
    <w:rsid w:val="00BB465B"/>
    <w:rsid w:val="00BB52E2"/>
    <w:rsid w:val="00BB6D09"/>
    <w:rsid w:val="00BC4D77"/>
    <w:rsid w:val="00BD5AD5"/>
    <w:rsid w:val="00BE1D79"/>
    <w:rsid w:val="00C2723F"/>
    <w:rsid w:val="00C331E8"/>
    <w:rsid w:val="00C36CCE"/>
    <w:rsid w:val="00C37181"/>
    <w:rsid w:val="00C55517"/>
    <w:rsid w:val="00C55613"/>
    <w:rsid w:val="00C6479B"/>
    <w:rsid w:val="00C66C23"/>
    <w:rsid w:val="00C80B48"/>
    <w:rsid w:val="00C9191C"/>
    <w:rsid w:val="00C947BF"/>
    <w:rsid w:val="00C94A4C"/>
    <w:rsid w:val="00C978C5"/>
    <w:rsid w:val="00CB3942"/>
    <w:rsid w:val="00CB4CBD"/>
    <w:rsid w:val="00CB5002"/>
    <w:rsid w:val="00CB72FE"/>
    <w:rsid w:val="00CC670E"/>
    <w:rsid w:val="00CD186E"/>
    <w:rsid w:val="00CD5F33"/>
    <w:rsid w:val="00CE4CC0"/>
    <w:rsid w:val="00CF58BA"/>
    <w:rsid w:val="00D02AF1"/>
    <w:rsid w:val="00D04DC8"/>
    <w:rsid w:val="00D137EF"/>
    <w:rsid w:val="00D14B58"/>
    <w:rsid w:val="00D26D87"/>
    <w:rsid w:val="00D35619"/>
    <w:rsid w:val="00D36A9F"/>
    <w:rsid w:val="00D46D1B"/>
    <w:rsid w:val="00D50393"/>
    <w:rsid w:val="00D5151F"/>
    <w:rsid w:val="00D548D4"/>
    <w:rsid w:val="00D63853"/>
    <w:rsid w:val="00D70B86"/>
    <w:rsid w:val="00D7184D"/>
    <w:rsid w:val="00D823CC"/>
    <w:rsid w:val="00D8633D"/>
    <w:rsid w:val="00D8793F"/>
    <w:rsid w:val="00D9119A"/>
    <w:rsid w:val="00D929E9"/>
    <w:rsid w:val="00DB20FF"/>
    <w:rsid w:val="00DB30F9"/>
    <w:rsid w:val="00DB5D7C"/>
    <w:rsid w:val="00DC5980"/>
    <w:rsid w:val="00DD12AC"/>
    <w:rsid w:val="00DD6289"/>
    <w:rsid w:val="00DE226D"/>
    <w:rsid w:val="00DE2B45"/>
    <w:rsid w:val="00DE4A88"/>
    <w:rsid w:val="00DE65ED"/>
    <w:rsid w:val="00E00464"/>
    <w:rsid w:val="00E04A45"/>
    <w:rsid w:val="00E0621A"/>
    <w:rsid w:val="00E06804"/>
    <w:rsid w:val="00E07329"/>
    <w:rsid w:val="00E07962"/>
    <w:rsid w:val="00E1391A"/>
    <w:rsid w:val="00E14658"/>
    <w:rsid w:val="00E3399B"/>
    <w:rsid w:val="00E433F8"/>
    <w:rsid w:val="00E448F3"/>
    <w:rsid w:val="00E47E1D"/>
    <w:rsid w:val="00E53803"/>
    <w:rsid w:val="00E62997"/>
    <w:rsid w:val="00E63BC0"/>
    <w:rsid w:val="00E6562A"/>
    <w:rsid w:val="00E70D6D"/>
    <w:rsid w:val="00E74802"/>
    <w:rsid w:val="00E7748D"/>
    <w:rsid w:val="00E77666"/>
    <w:rsid w:val="00E85BC2"/>
    <w:rsid w:val="00E90D5B"/>
    <w:rsid w:val="00EA67B5"/>
    <w:rsid w:val="00EB7F40"/>
    <w:rsid w:val="00ED2FDA"/>
    <w:rsid w:val="00ED304A"/>
    <w:rsid w:val="00ED62E9"/>
    <w:rsid w:val="00EE21C3"/>
    <w:rsid w:val="00EE41F3"/>
    <w:rsid w:val="00EE5494"/>
    <w:rsid w:val="00EF255B"/>
    <w:rsid w:val="00F008E8"/>
    <w:rsid w:val="00F0316D"/>
    <w:rsid w:val="00F11593"/>
    <w:rsid w:val="00F24F5E"/>
    <w:rsid w:val="00F30728"/>
    <w:rsid w:val="00F36E3D"/>
    <w:rsid w:val="00F42137"/>
    <w:rsid w:val="00F4409F"/>
    <w:rsid w:val="00F52888"/>
    <w:rsid w:val="00F5491E"/>
    <w:rsid w:val="00F6150D"/>
    <w:rsid w:val="00F6691B"/>
    <w:rsid w:val="00F75157"/>
    <w:rsid w:val="00F77D92"/>
    <w:rsid w:val="00F81C00"/>
    <w:rsid w:val="00F8688D"/>
    <w:rsid w:val="00F931D3"/>
    <w:rsid w:val="00F976CD"/>
    <w:rsid w:val="00FA4231"/>
    <w:rsid w:val="00FB2EBE"/>
    <w:rsid w:val="00FC1083"/>
    <w:rsid w:val="00FC2388"/>
    <w:rsid w:val="00FC23DE"/>
    <w:rsid w:val="00FE18E4"/>
    <w:rsid w:val="00FE44A3"/>
    <w:rsid w:val="00FE5114"/>
    <w:rsid w:val="00FF1FA9"/>
    <w:rsid w:val="00FF3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34F08"/>
  <w14:defaultImageDpi w14:val="32767"/>
  <w15:chartTrackingRefBased/>
  <w15:docId w15:val="{3F8CBEB1-5D3A-604F-ADC7-ED398032B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2997"/>
    <w:pPr>
      <w:ind w:left="720"/>
      <w:contextualSpacing/>
    </w:pPr>
  </w:style>
  <w:style w:type="table" w:styleId="TableGrid">
    <w:name w:val="Table Grid"/>
    <w:basedOn w:val="TableNormal"/>
    <w:uiPriority w:val="39"/>
    <w:rsid w:val="009041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309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093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E2A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2A4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2A45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2A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2A45"/>
    <w:rPr>
      <w:b/>
      <w:bCs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309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4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90EAC3B-7372-4A5D-8369-A28A60AF02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Guagliano</dc:creator>
  <cp:keywords/>
  <dc:description/>
  <cp:lastModifiedBy>Justin Guagliano</cp:lastModifiedBy>
  <cp:revision>12</cp:revision>
  <dcterms:created xsi:type="dcterms:W3CDTF">2020-05-12T17:23:00Z</dcterms:created>
  <dcterms:modified xsi:type="dcterms:W3CDTF">2020-09-13T19:52:00Z</dcterms:modified>
</cp:coreProperties>
</file>